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F63" w:rsidRPr="00C57670" w:rsidRDefault="00833F63" w:rsidP="00833F63">
      <w:pPr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14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proofErr w:type="spellStart"/>
      <w:r w:rsidRPr="00C57670">
        <w:rPr>
          <w:rFonts w:cs="Times New Roman"/>
          <w:bCs/>
          <w:i/>
          <w:iCs/>
          <w:szCs w:val="24"/>
        </w:rPr>
        <w:t>Mallota</w:t>
      </w:r>
      <w:proofErr w:type="spellEnd"/>
      <w:r w:rsidRPr="00C5767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57670">
        <w:rPr>
          <w:rFonts w:cs="Times New Roman"/>
          <w:bCs/>
          <w:i/>
          <w:iCs/>
          <w:szCs w:val="24"/>
        </w:rPr>
        <w:t>vilis</w:t>
      </w:r>
      <w:proofErr w:type="spellEnd"/>
    </w:p>
    <w:tbl>
      <w:tblPr>
        <w:tblpPr w:leftFromText="180" w:rightFromText="180" w:vertAnchor="text" w:tblpXSpec="center" w:tblpY="1"/>
        <w:tblOverlap w:val="never"/>
        <w:tblW w:w="559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1037"/>
        <w:gridCol w:w="1479"/>
        <w:gridCol w:w="707"/>
        <w:gridCol w:w="1980"/>
        <w:gridCol w:w="1982"/>
        <w:gridCol w:w="1203"/>
      </w:tblGrid>
      <w:tr w:rsidR="00833F63" w:rsidRPr="00EB6731" w:rsidTr="001F7CF2">
        <w:trPr>
          <w:trHeight w:val="283"/>
        </w:trPr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ize 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-138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8-106/TTG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8-206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8-170/CAT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7-1,229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3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27-1,296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58-1,260/TCA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88-1,353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24-1,322/GCA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9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6-1,422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91-1,389/GTA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57-2,959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03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4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54-3,021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84-2,986/TAA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6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27-3,710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12-3,782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42-3,744/CTT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11-3,877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42-3,844/GTC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75-4,036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24-4,707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08-5,496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00-5,565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29-5,531/TCC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63-5,919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7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G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18-5,985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49-5,951/TGC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85-6,046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2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14-6,016/TCG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49-6,114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80-6,082/GTT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14-6,182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40-6,142/GCT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82-6,247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12-6,214/TTC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71-6,336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04-6,302/GAA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37-8,071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35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--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069-8,134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04-8,102/GTG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39-9,479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473-9,769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772-9,837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02-9,804/TGT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38-9,904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73-9,871/TGG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07-10,431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431-11,567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570-11,638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00-11,602/TGA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60-12,601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42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03-12,667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38-12,636/TAG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68-14,003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6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04-14,075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42-14,040/TAC</w:t>
            </w: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76-14,864</w:t>
            </w:r>
          </w:p>
        </w:tc>
        <w:tc>
          <w:tcPr>
            <w:tcW w:w="371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039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833F63" w:rsidRPr="00EB6731" w:rsidTr="001F7CF2">
        <w:trPr>
          <w:trHeight w:val="283"/>
        </w:trPr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:rsidR="00833F63" w:rsidRPr="00EC482E" w:rsidRDefault="00833F6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865-15,802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8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:rsidR="00833F63" w:rsidRPr="00EB6731" w:rsidRDefault="00833F6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833F63" w:rsidRDefault="00833F63" w:rsidP="00833F63">
      <w:pPr>
        <w:jc w:val="center"/>
        <w:rPr>
          <w:rFonts w:eastAsia="等线" w:cs="Times New Roman"/>
          <w:color w:val="000000"/>
          <w:szCs w:val="21"/>
        </w:rPr>
      </w:pPr>
      <w:bookmarkStart w:id="0" w:name="_GoBack"/>
      <w:bookmarkEnd w:id="0"/>
    </w:p>
    <w:sectPr w:rsidR="00833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F63"/>
    <w:rsid w:val="00297292"/>
    <w:rsid w:val="00833F63"/>
    <w:rsid w:val="00B8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9:00Z</dcterms:modified>
</cp:coreProperties>
</file>